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74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5"/>
        <w:gridCol w:w="851"/>
        <w:gridCol w:w="991"/>
        <w:gridCol w:w="1139"/>
        <w:gridCol w:w="1132"/>
      </w:tblGrid>
      <w:tr w:rsidR="00873770" w:rsidRPr="00846B37" w:rsidTr="009D3075">
        <w:trPr>
          <w:trHeight w:val="288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</w:tr>
      <w:tr w:rsidR="00873770" w:rsidRPr="00610717" w:rsidTr="009D3075">
        <w:trPr>
          <w:trHeight w:val="288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Animal </w:t>
            </w:r>
            <w:r w:rsidR="009D307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ight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nthropocentric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nimal</w:t>
            </w:r>
          </w:p>
          <w:p w:rsidR="00873770" w:rsidRPr="00610717" w:rsidRDefault="009D3075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otectio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770" w:rsidRPr="00610717" w:rsidRDefault="009D3075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La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</w:t>
            </w:r>
            <w:r w:rsidR="00873770"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tilit-arian</w:t>
            </w:r>
            <w:proofErr w:type="spellEnd"/>
          </w:p>
        </w:tc>
      </w:tr>
      <w:tr w:rsidR="00873770" w:rsidRPr="00610717" w:rsidTr="009D3075">
        <w:trPr>
          <w:trHeight w:hRule="exact" w:val="454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use of animals by humans should be prohibited by law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465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uman interests are more important than those of animals.</w:t>
            </w:r>
          </w:p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8</w:t>
            </w:r>
          </w:p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43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 must prioritize humans over animal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691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617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ing animals for important human purposes is acceptable if it is done so that the animals do not experience unnecessary pain.</w:t>
            </w:r>
            <w:bookmarkStart w:id="0" w:name="_GoBack"/>
            <w:bookmarkEnd w:id="0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515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ing animals for important human purposes is acceptable if the animals have a decent quality of life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hRule="exact" w:val="583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</w:tc>
      </w:tr>
      <w:tr w:rsidR="00873770" w:rsidRPr="00610717" w:rsidTr="009D3075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</w:tc>
      </w:tr>
      <w:tr w:rsidR="00873770" w:rsidRPr="00610717" w:rsidTr="009D3075">
        <w:trPr>
          <w:trHeight w:hRule="exact" w:val="519"/>
          <w:jc w:val="center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</w:tc>
      </w:tr>
      <w:tr w:rsidR="00873770" w:rsidRPr="00610717" w:rsidTr="009D3075">
        <w:trPr>
          <w:trHeight w:hRule="exact" w:val="416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onbach’s alph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9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9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9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26</w:t>
            </w:r>
          </w:p>
        </w:tc>
      </w:tr>
      <w:tr w:rsidR="00873770" w:rsidRPr="00610717" w:rsidTr="009D3075">
        <w:trPr>
          <w:trHeight w:val="288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Correlations between attitudinal dimension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</w:tr>
      <w:tr w:rsidR="00873770" w:rsidRPr="00610717" w:rsidTr="009D3075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770" w:rsidRPr="00610717" w:rsidRDefault="009D307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imal R</w:t>
            </w:r>
            <w:r w:rsidR="00873770"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ght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hropocentri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-0.5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nimal </w:t>
            </w:r>
            <w:r w:rsidR="009D3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tection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-0.706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56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73770" w:rsidRPr="00610717" w:rsidTr="009D3075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770" w:rsidRPr="00610717" w:rsidRDefault="00873770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Lay </w:t>
            </w:r>
            <w:r w:rsidR="009D3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U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ilitaria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-0.4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49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770" w:rsidRPr="00610717" w:rsidRDefault="00873770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</w:tr>
    </w:tbl>
    <w:p w:rsidR="008E56D8" w:rsidRDefault="009D3075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70"/>
    <w:rsid w:val="00091C39"/>
    <w:rsid w:val="002F1995"/>
    <w:rsid w:val="00873770"/>
    <w:rsid w:val="009D1898"/>
    <w:rsid w:val="009D3075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573FB3"/>
  <w14:defaultImageDpi w14:val="32767"/>
  <w15:chartTrackingRefBased/>
  <w15:docId w15:val="{D4E31282-68E9-9C4A-8140-422CFB17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770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50:00Z</dcterms:created>
  <dcterms:modified xsi:type="dcterms:W3CDTF">2019-01-10T16:32:00Z</dcterms:modified>
</cp:coreProperties>
</file>